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5CC13" w14:textId="2FCC763E" w:rsidR="000C720A" w:rsidRPr="00575210" w:rsidRDefault="000C720A" w:rsidP="000C72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575210">
        <w:rPr>
          <w:rFonts w:ascii="Times New Roman" w:hAnsi="Times New Roman" w:cs="Times New Roman"/>
          <w:b/>
          <w:bCs/>
          <w:sz w:val="24"/>
          <w:szCs w:val="24"/>
        </w:rPr>
        <w:t>Table 1. Patients and renal stone characteristics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850"/>
      </w:tblGrid>
      <w:tr w:rsidR="000C720A" w:rsidRPr="00575210" w14:paraId="376DD896" w14:textId="77777777" w:rsidTr="00C0543D"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425B4" w14:textId="3F55E14D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E74FFE" w14:textId="1AE86AEF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CEUS-guided PCNL (n=</w:t>
            </w:r>
            <w:r w:rsidR="00FE3000" w:rsidRPr="0057521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B2E290" w14:textId="77777777" w:rsidR="00C0543D" w:rsidRDefault="000C720A" w:rsidP="00243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US-guided </w:t>
            </w:r>
          </w:p>
          <w:p w14:paraId="25F4A8CE" w14:textId="0C828848" w:rsidR="000C720A" w:rsidRPr="00575210" w:rsidRDefault="000C720A" w:rsidP="00243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PCNL (n=</w:t>
            </w:r>
            <w:r w:rsidR="00FE3000" w:rsidRPr="0057521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FC9F08" w14:textId="4510C6A8" w:rsidR="000C720A" w:rsidRPr="00575210" w:rsidRDefault="00C0543D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C720A" w:rsidRPr="00575210" w14:paraId="64902387" w14:textId="77777777" w:rsidTr="00C0543D">
        <w:trPr>
          <w:trHeight w:hRule="exact" w:val="454"/>
        </w:trPr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14:paraId="0C1AD4CD" w14:textId="60238E73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="00112C1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2C13" w:rsidRPr="00112C1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2C13" w:rsidRPr="00112C1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C627BEF" w14:textId="102A22F6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9397A41" w14:textId="2D6ABBFF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341B7A" w:rsidRPr="005752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341B7A" w:rsidRPr="005752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D140852" w14:textId="71FBCE01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14D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C720A" w:rsidRPr="00575210" w14:paraId="3F1C5436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08AFE7E9" w14:textId="6AC460E9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112C13" w:rsidRPr="0057521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4" w:type="dxa"/>
            <w:vAlign w:val="center"/>
          </w:tcPr>
          <w:p w14:paraId="5F607E67" w14:textId="77777777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3DE2E6E" w14:textId="77777777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DA7F2D9" w14:textId="641AEB8E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C6322" w:rsidRPr="00575210" w14:paraId="2E55CBD5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3CD76C3E" w14:textId="17B2665A" w:rsidR="002C6322" w:rsidRPr="00575210" w:rsidRDefault="002C6322" w:rsidP="00786CA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vAlign w:val="center"/>
          </w:tcPr>
          <w:p w14:paraId="2F604B16" w14:textId="768E3C08" w:rsidR="002C6322" w:rsidRPr="00575210" w:rsidRDefault="00575210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1C2D4630" w14:textId="07D56D51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0FEA65F3" w14:textId="77777777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22" w:rsidRPr="00575210" w14:paraId="473BE854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2C7978D5" w14:textId="320D461D" w:rsidR="002C6322" w:rsidRPr="00575210" w:rsidRDefault="002C6322" w:rsidP="00786CA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vAlign w:val="center"/>
          </w:tcPr>
          <w:p w14:paraId="4B1D3DAC" w14:textId="36AF00D2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77.8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BD3D576" w14:textId="2C346371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48B0F1E0" w14:textId="77777777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20A" w:rsidRPr="00575210" w14:paraId="11DBBBC3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604CC311" w14:textId="6AA558DF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5752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12C1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2C13" w:rsidRPr="00112C1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112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2C13" w:rsidRPr="00112C1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7BE45A3C" w14:textId="1D76E460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0266A1B1" w14:textId="2FC9D010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341B7A" w:rsidRPr="005752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41B7A" w:rsidRPr="005752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54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655BA60" w14:textId="77CB95B4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C720A" w:rsidRPr="00575210" w14:paraId="2EE29F1E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35BEEBE0" w14:textId="5BAC65A1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Stone size (mm)</w:t>
            </w:r>
            <w:r w:rsidR="00112C13">
              <w:rPr>
                <w:rFonts w:ascii="Times New Roman" w:hAnsi="Times New Roman" w:cs="Times New Roman"/>
                <w:sz w:val="24"/>
                <w:szCs w:val="24"/>
              </w:rPr>
              <w:t>, median (Q1, Q3)</w:t>
            </w:r>
          </w:p>
        </w:tc>
        <w:tc>
          <w:tcPr>
            <w:tcW w:w="1984" w:type="dxa"/>
            <w:vAlign w:val="center"/>
          </w:tcPr>
          <w:p w14:paraId="786BC783" w14:textId="11A2D9CE" w:rsidR="000C720A" w:rsidRPr="00575210" w:rsidRDefault="00E0491D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2C6322" w:rsidRPr="00575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12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12C13">
              <w:rPr>
                <w:rFonts w:ascii="Times New Roman" w:hAnsi="Times New Roman" w:cs="Times New Roman"/>
                <w:sz w:val="24"/>
                <w:szCs w:val="24"/>
              </w:rPr>
              <w:t>24.0, 5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59D1F64F" w14:textId="221F32B0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E049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2C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49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2C13">
              <w:rPr>
                <w:rFonts w:ascii="Times New Roman" w:hAnsi="Times New Roman" w:cs="Times New Roman"/>
                <w:sz w:val="24"/>
                <w:szCs w:val="24"/>
              </w:rPr>
              <w:t>25.5, 47.0</w:t>
            </w:r>
            <w:r w:rsidR="00E049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66E30924" w14:textId="583B028A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0C720A" w:rsidRPr="00575210" w14:paraId="1BAB889B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46FF1119" w14:textId="1DE422D3" w:rsidR="000C720A" w:rsidRPr="00575210" w:rsidRDefault="009D2556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Laterality</w:t>
            </w:r>
            <w:r w:rsidR="001B3069" w:rsidRPr="0057521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84" w:type="dxa"/>
            <w:vAlign w:val="center"/>
          </w:tcPr>
          <w:p w14:paraId="423FC5B2" w14:textId="77777777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39020CC" w14:textId="77777777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B46F17F" w14:textId="013FC36B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14D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720A" w:rsidRPr="00575210" w14:paraId="24F60523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07BB83D3" w14:textId="694FA107" w:rsidR="000C720A" w:rsidRPr="00575210" w:rsidRDefault="001B3069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Right</w:t>
            </w:r>
          </w:p>
        </w:tc>
        <w:tc>
          <w:tcPr>
            <w:tcW w:w="1984" w:type="dxa"/>
            <w:vAlign w:val="center"/>
          </w:tcPr>
          <w:p w14:paraId="3FBCF664" w14:textId="2E3D8A80" w:rsidR="000C720A" w:rsidRPr="00575210" w:rsidRDefault="00FE3000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322" w:rsidRPr="00575210">
              <w:rPr>
                <w:rFonts w:ascii="Times New Roman" w:hAnsi="Times New Roman" w:cs="Times New Roman"/>
                <w:sz w:val="24"/>
                <w:szCs w:val="24"/>
              </w:rPr>
              <w:t>(47.2%)</w:t>
            </w:r>
          </w:p>
        </w:tc>
        <w:tc>
          <w:tcPr>
            <w:tcW w:w="1985" w:type="dxa"/>
            <w:vAlign w:val="center"/>
          </w:tcPr>
          <w:p w14:paraId="4F4531C5" w14:textId="09F7283F" w:rsidR="000C720A" w:rsidRPr="00575210" w:rsidRDefault="001519D4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322" w:rsidRPr="00575210">
              <w:rPr>
                <w:rFonts w:ascii="Times New Roman" w:hAnsi="Times New Roman" w:cs="Times New Roman"/>
                <w:sz w:val="24"/>
                <w:szCs w:val="24"/>
              </w:rPr>
              <w:t>(52.8%)</w:t>
            </w:r>
          </w:p>
        </w:tc>
        <w:tc>
          <w:tcPr>
            <w:tcW w:w="850" w:type="dxa"/>
            <w:vAlign w:val="center"/>
          </w:tcPr>
          <w:p w14:paraId="2C932B6F" w14:textId="77777777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20A" w:rsidRPr="00575210" w14:paraId="4C46DC23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0D2FD1F4" w14:textId="203FDC7B" w:rsidR="000C720A" w:rsidRPr="00575210" w:rsidRDefault="001B3069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Left</w:t>
            </w:r>
          </w:p>
        </w:tc>
        <w:tc>
          <w:tcPr>
            <w:tcW w:w="1984" w:type="dxa"/>
            <w:vAlign w:val="center"/>
          </w:tcPr>
          <w:p w14:paraId="7E9646FE" w14:textId="72BF416B" w:rsidR="000C720A" w:rsidRPr="00575210" w:rsidRDefault="00FE3000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322" w:rsidRPr="00575210">
              <w:rPr>
                <w:rFonts w:ascii="Times New Roman" w:hAnsi="Times New Roman" w:cs="Times New Roman"/>
                <w:sz w:val="24"/>
                <w:szCs w:val="24"/>
              </w:rPr>
              <w:t>(52.8%)</w:t>
            </w:r>
          </w:p>
        </w:tc>
        <w:tc>
          <w:tcPr>
            <w:tcW w:w="1985" w:type="dxa"/>
            <w:vAlign w:val="center"/>
          </w:tcPr>
          <w:p w14:paraId="662E77CE" w14:textId="69CFA0E5" w:rsidR="000C720A" w:rsidRPr="00575210" w:rsidRDefault="001519D4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322" w:rsidRPr="00575210">
              <w:rPr>
                <w:rFonts w:ascii="Times New Roman" w:hAnsi="Times New Roman" w:cs="Times New Roman"/>
                <w:sz w:val="24"/>
                <w:szCs w:val="24"/>
              </w:rPr>
              <w:t>(47.2%)</w:t>
            </w:r>
          </w:p>
        </w:tc>
        <w:tc>
          <w:tcPr>
            <w:tcW w:w="850" w:type="dxa"/>
            <w:vAlign w:val="center"/>
          </w:tcPr>
          <w:p w14:paraId="1FB70BA8" w14:textId="77777777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20A" w:rsidRPr="00575210" w14:paraId="39817583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5577F5B8" w14:textId="5CA65E19" w:rsidR="000C720A" w:rsidRPr="00575210" w:rsidRDefault="001B3069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Stone location, n (%)</w:t>
            </w:r>
          </w:p>
        </w:tc>
        <w:tc>
          <w:tcPr>
            <w:tcW w:w="1984" w:type="dxa"/>
            <w:vAlign w:val="center"/>
          </w:tcPr>
          <w:p w14:paraId="761A66DC" w14:textId="77777777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DE91003" w14:textId="77777777" w:rsidR="000C720A" w:rsidRPr="00575210" w:rsidRDefault="000C720A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1183A4E" w14:textId="028C613A" w:rsidR="000C720A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14D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C6322" w:rsidRPr="00575210" w14:paraId="6E81BAF0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3685FEC1" w14:textId="18053B4D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Simple pelvic stone</w:t>
            </w:r>
          </w:p>
        </w:tc>
        <w:tc>
          <w:tcPr>
            <w:tcW w:w="1984" w:type="dxa"/>
            <w:vAlign w:val="center"/>
          </w:tcPr>
          <w:p w14:paraId="4D8AF5A0" w14:textId="561095B2" w:rsidR="002C6322" w:rsidRPr="00575210" w:rsidRDefault="002C6322" w:rsidP="005752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66FDC7D9" w14:textId="1FC1FA41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0E8D009" w14:textId="77777777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22" w:rsidRPr="00575210" w14:paraId="6302719F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01ED88F2" w14:textId="2E6622A0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Simple calyceal stone</w:t>
            </w:r>
          </w:p>
        </w:tc>
        <w:tc>
          <w:tcPr>
            <w:tcW w:w="1984" w:type="dxa"/>
            <w:vAlign w:val="center"/>
          </w:tcPr>
          <w:p w14:paraId="10AB53DB" w14:textId="63DF2558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17BCA4EC" w14:textId="4E304E76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1.1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3B0FAA3B" w14:textId="77777777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22" w:rsidRPr="00575210" w14:paraId="2858BEC3" w14:textId="77777777" w:rsidTr="00C0543D">
        <w:trPr>
          <w:trHeight w:hRule="exact" w:val="673"/>
        </w:trPr>
        <w:tc>
          <w:tcPr>
            <w:tcW w:w="3686" w:type="dxa"/>
            <w:vAlign w:val="center"/>
          </w:tcPr>
          <w:p w14:paraId="6FCDD8F2" w14:textId="4DAE0F95" w:rsidR="002C6322" w:rsidRPr="00575210" w:rsidRDefault="002C6322" w:rsidP="00786CAB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Pelvis stone with calyceal stone</w:t>
            </w:r>
          </w:p>
        </w:tc>
        <w:tc>
          <w:tcPr>
            <w:tcW w:w="1984" w:type="dxa"/>
            <w:vAlign w:val="center"/>
          </w:tcPr>
          <w:p w14:paraId="4708A33D" w14:textId="122E7AD0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16B4795" w14:textId="0F3C619C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7BA5F299" w14:textId="77777777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22" w:rsidRPr="00575210" w14:paraId="3AE6E2DB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6F9AF6F5" w14:textId="324E715E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Partial staghorn stone</w:t>
            </w:r>
          </w:p>
        </w:tc>
        <w:tc>
          <w:tcPr>
            <w:tcW w:w="1984" w:type="dxa"/>
            <w:vAlign w:val="center"/>
          </w:tcPr>
          <w:p w14:paraId="27011715" w14:textId="1C5CB794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6FDF40B1" w14:textId="1DB852BE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0.6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62C1ABC0" w14:textId="77777777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322" w:rsidRPr="00575210" w14:paraId="1BE9C984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4699B9EF" w14:textId="78E10BE3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Complete staghorn stone</w:t>
            </w:r>
          </w:p>
        </w:tc>
        <w:tc>
          <w:tcPr>
            <w:tcW w:w="1984" w:type="dxa"/>
            <w:vAlign w:val="center"/>
          </w:tcPr>
          <w:p w14:paraId="127EDF84" w14:textId="4C35DC97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36.1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28518EB1" w14:textId="7A13B796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7.8%</w:t>
            </w:r>
            <w:r w:rsidR="0057521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5BDBD791" w14:textId="77777777" w:rsidR="002C6322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F0E" w:rsidRPr="00575210" w14:paraId="09DBAD93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127EB380" w14:textId="6703D38D" w:rsidR="00B03F0E" w:rsidRPr="00575210" w:rsidRDefault="00B03F0E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Degree of hydronephrosis</w:t>
            </w:r>
          </w:p>
        </w:tc>
        <w:tc>
          <w:tcPr>
            <w:tcW w:w="1984" w:type="dxa"/>
            <w:vAlign w:val="center"/>
          </w:tcPr>
          <w:p w14:paraId="21B8F0C5" w14:textId="77777777" w:rsidR="00B03F0E" w:rsidRPr="00575210" w:rsidRDefault="00B03F0E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EF9830B" w14:textId="77777777" w:rsidR="00B03F0E" w:rsidRPr="00575210" w:rsidRDefault="00B03F0E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5250FCA" w14:textId="16D8EAEE" w:rsidR="00B03F0E" w:rsidRPr="00575210" w:rsidRDefault="002C6322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3F0E" w:rsidRPr="00575210" w14:paraId="528F94A0" w14:textId="77777777" w:rsidTr="00C0543D">
        <w:trPr>
          <w:trHeight w:hRule="exact" w:val="454"/>
        </w:trPr>
        <w:tc>
          <w:tcPr>
            <w:tcW w:w="3686" w:type="dxa"/>
            <w:vAlign w:val="center"/>
          </w:tcPr>
          <w:p w14:paraId="4B9E972D" w14:textId="5CFF998A" w:rsidR="00B03F0E" w:rsidRPr="00575210" w:rsidRDefault="00B03F0E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None</w:t>
            </w:r>
          </w:p>
        </w:tc>
        <w:tc>
          <w:tcPr>
            <w:tcW w:w="1984" w:type="dxa"/>
            <w:vAlign w:val="center"/>
          </w:tcPr>
          <w:p w14:paraId="1E1A6AB9" w14:textId="702C8565" w:rsidR="00B03F0E" w:rsidRPr="00575210" w:rsidRDefault="00DA4340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322" w:rsidRPr="00575210">
              <w:rPr>
                <w:rFonts w:ascii="Times New Roman" w:hAnsi="Times New Roman" w:cs="Times New Roman"/>
                <w:sz w:val="24"/>
                <w:szCs w:val="24"/>
              </w:rPr>
              <w:t>(58.3%)</w:t>
            </w:r>
          </w:p>
        </w:tc>
        <w:tc>
          <w:tcPr>
            <w:tcW w:w="1985" w:type="dxa"/>
            <w:vAlign w:val="center"/>
          </w:tcPr>
          <w:p w14:paraId="767CF8B8" w14:textId="6176DE77" w:rsidR="00B03F0E" w:rsidRPr="00575210" w:rsidRDefault="00DA4340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322" w:rsidRPr="00575210">
              <w:rPr>
                <w:rFonts w:ascii="Times New Roman" w:hAnsi="Times New Roman" w:cs="Times New Roman"/>
                <w:sz w:val="24"/>
                <w:szCs w:val="24"/>
              </w:rPr>
              <w:t>(58.3%)</w:t>
            </w:r>
          </w:p>
        </w:tc>
        <w:tc>
          <w:tcPr>
            <w:tcW w:w="850" w:type="dxa"/>
            <w:vAlign w:val="center"/>
          </w:tcPr>
          <w:p w14:paraId="335EAFEB" w14:textId="77777777" w:rsidR="00B03F0E" w:rsidRPr="00575210" w:rsidRDefault="00B03F0E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F0E" w:rsidRPr="00575210" w14:paraId="488C4675" w14:textId="77777777" w:rsidTr="00C0543D">
        <w:trPr>
          <w:trHeight w:hRule="exact" w:val="454"/>
        </w:trPr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69459830" w14:textId="02DE6FEB" w:rsidR="00B03F0E" w:rsidRPr="00575210" w:rsidRDefault="00B03F0E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 xml:space="preserve">  Mil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DEC5004" w14:textId="7706631B" w:rsidR="00B03F0E" w:rsidRPr="00575210" w:rsidRDefault="00DA4340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322" w:rsidRPr="00575210">
              <w:rPr>
                <w:rFonts w:ascii="Times New Roman" w:hAnsi="Times New Roman" w:cs="Times New Roman"/>
                <w:sz w:val="24"/>
                <w:szCs w:val="24"/>
              </w:rPr>
              <w:t>(41.7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DC6767A" w14:textId="28416781" w:rsidR="00B03F0E" w:rsidRPr="00575210" w:rsidRDefault="00DA4340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521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575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6322" w:rsidRPr="00575210">
              <w:rPr>
                <w:rFonts w:ascii="Times New Roman" w:hAnsi="Times New Roman" w:cs="Times New Roman"/>
                <w:sz w:val="24"/>
                <w:szCs w:val="24"/>
              </w:rPr>
              <w:t>(41.7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1BC1C09" w14:textId="77777777" w:rsidR="00B03F0E" w:rsidRPr="00575210" w:rsidRDefault="00B03F0E" w:rsidP="0078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F61444" w14:textId="04C95C29" w:rsidR="009D2556" w:rsidRPr="00575210" w:rsidRDefault="009D2556" w:rsidP="007A30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D2556" w:rsidRPr="00575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7206C" w14:textId="77777777" w:rsidR="0036364A" w:rsidRDefault="0036364A" w:rsidP="00B03F0E">
      <w:r>
        <w:separator/>
      </w:r>
    </w:p>
  </w:endnote>
  <w:endnote w:type="continuationSeparator" w:id="0">
    <w:p w14:paraId="114D44A5" w14:textId="77777777" w:rsidR="0036364A" w:rsidRDefault="0036364A" w:rsidP="00B03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6A3D2" w14:textId="77777777" w:rsidR="0036364A" w:rsidRDefault="0036364A" w:rsidP="00B03F0E">
      <w:r>
        <w:separator/>
      </w:r>
    </w:p>
  </w:footnote>
  <w:footnote w:type="continuationSeparator" w:id="0">
    <w:p w14:paraId="6497F3A3" w14:textId="77777777" w:rsidR="0036364A" w:rsidRDefault="0036364A" w:rsidP="00B03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A9"/>
    <w:rsid w:val="000113FE"/>
    <w:rsid w:val="00033AAB"/>
    <w:rsid w:val="00050EF2"/>
    <w:rsid w:val="000C720A"/>
    <w:rsid w:val="00112C13"/>
    <w:rsid w:val="001519D4"/>
    <w:rsid w:val="001867B4"/>
    <w:rsid w:val="001A3DEA"/>
    <w:rsid w:val="001A5B00"/>
    <w:rsid w:val="001B3069"/>
    <w:rsid w:val="001B5955"/>
    <w:rsid w:val="001D15BB"/>
    <w:rsid w:val="00243038"/>
    <w:rsid w:val="002A3D13"/>
    <w:rsid w:val="002A6E12"/>
    <w:rsid w:val="002C6322"/>
    <w:rsid w:val="002D0C71"/>
    <w:rsid w:val="002F7A79"/>
    <w:rsid w:val="00304585"/>
    <w:rsid w:val="003063DF"/>
    <w:rsid w:val="00332A0C"/>
    <w:rsid w:val="00335C66"/>
    <w:rsid w:val="00341B7A"/>
    <w:rsid w:val="0036364A"/>
    <w:rsid w:val="003A2F6E"/>
    <w:rsid w:val="003B30B6"/>
    <w:rsid w:val="003C511C"/>
    <w:rsid w:val="003F4061"/>
    <w:rsid w:val="004407E1"/>
    <w:rsid w:val="004463F4"/>
    <w:rsid w:val="00462A07"/>
    <w:rsid w:val="0047379A"/>
    <w:rsid w:val="00490C8C"/>
    <w:rsid w:val="004F3366"/>
    <w:rsid w:val="00502D43"/>
    <w:rsid w:val="0053449E"/>
    <w:rsid w:val="00575210"/>
    <w:rsid w:val="00583929"/>
    <w:rsid w:val="005A03BC"/>
    <w:rsid w:val="005D4B23"/>
    <w:rsid w:val="005F3190"/>
    <w:rsid w:val="006005FC"/>
    <w:rsid w:val="00636C92"/>
    <w:rsid w:val="00655D95"/>
    <w:rsid w:val="006D4BD4"/>
    <w:rsid w:val="006E00F4"/>
    <w:rsid w:val="00786CAB"/>
    <w:rsid w:val="007A300D"/>
    <w:rsid w:val="007E1C6C"/>
    <w:rsid w:val="007F0038"/>
    <w:rsid w:val="007F7F10"/>
    <w:rsid w:val="00813FA9"/>
    <w:rsid w:val="008171AA"/>
    <w:rsid w:val="00885410"/>
    <w:rsid w:val="009356A7"/>
    <w:rsid w:val="00982CB9"/>
    <w:rsid w:val="00993EED"/>
    <w:rsid w:val="00996F7C"/>
    <w:rsid w:val="009A0C9A"/>
    <w:rsid w:val="009D2556"/>
    <w:rsid w:val="00A4488F"/>
    <w:rsid w:val="00A626AA"/>
    <w:rsid w:val="00A91086"/>
    <w:rsid w:val="00AA4F12"/>
    <w:rsid w:val="00B03F0E"/>
    <w:rsid w:val="00B06BE5"/>
    <w:rsid w:val="00B103BF"/>
    <w:rsid w:val="00B77B2E"/>
    <w:rsid w:val="00BB1F62"/>
    <w:rsid w:val="00BE3C2A"/>
    <w:rsid w:val="00BF2FA6"/>
    <w:rsid w:val="00BF682C"/>
    <w:rsid w:val="00C0543D"/>
    <w:rsid w:val="00C70F56"/>
    <w:rsid w:val="00D2075E"/>
    <w:rsid w:val="00D257DA"/>
    <w:rsid w:val="00DA2BF8"/>
    <w:rsid w:val="00DA4340"/>
    <w:rsid w:val="00DA63A9"/>
    <w:rsid w:val="00DF61AF"/>
    <w:rsid w:val="00E0491D"/>
    <w:rsid w:val="00E14DEB"/>
    <w:rsid w:val="00E3394F"/>
    <w:rsid w:val="00E46EDF"/>
    <w:rsid w:val="00ED260D"/>
    <w:rsid w:val="00EF342B"/>
    <w:rsid w:val="00F64493"/>
    <w:rsid w:val="00FE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2EE23"/>
  <w15:chartTrackingRefBased/>
  <w15:docId w15:val="{BDDD4E4C-919D-4D59-92E0-7D86A5173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3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3F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3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3F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ngnnyxj@126.com</dc:creator>
  <cp:keywords/>
  <dc:description/>
  <cp:lastModifiedBy>qyngnnyxj@126.com</cp:lastModifiedBy>
  <cp:revision>29</cp:revision>
  <dcterms:created xsi:type="dcterms:W3CDTF">2021-01-10T12:16:00Z</dcterms:created>
  <dcterms:modified xsi:type="dcterms:W3CDTF">2021-06-20T08:08:00Z</dcterms:modified>
</cp:coreProperties>
</file>